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CBAB5E" w14:textId="13E78F9B" w:rsidR="00DB1A84" w:rsidRDefault="00D77CF0" w:rsidP="00DB1A84">
      <w:pPr>
        <w:spacing w:line="480" w:lineRule="auto"/>
        <w:rPr>
          <w:rFonts w:ascii="Arial" w:eastAsia="Calibri" w:hAnsi="Arial" w:cs="Arial"/>
          <w:color w:val="000000"/>
          <w:sz w:val="24"/>
          <w:szCs w:val="24"/>
        </w:rPr>
      </w:pPr>
      <w:r>
        <w:rPr>
          <w:rFonts w:ascii="Arial" w:eastAsia="Calibri" w:hAnsi="Arial" w:cs="Arial"/>
          <w:color w:val="000000"/>
          <w:sz w:val="24"/>
          <w:szCs w:val="24"/>
        </w:rPr>
        <w:t>Multimedia Appendix 2</w:t>
      </w:r>
      <w:r w:rsidR="00DB1A84">
        <w:rPr>
          <w:rFonts w:ascii="Arial" w:eastAsia="Calibri" w:hAnsi="Arial" w:cs="Arial"/>
          <w:color w:val="000000"/>
          <w:sz w:val="24"/>
          <w:szCs w:val="24"/>
        </w:rPr>
        <w:t>: F</w:t>
      </w:r>
      <w:r>
        <w:rPr>
          <w:rFonts w:ascii="Arial" w:eastAsia="Calibri" w:hAnsi="Arial" w:cs="Arial"/>
          <w:color w:val="000000"/>
          <w:sz w:val="24"/>
          <w:szCs w:val="24"/>
        </w:rPr>
        <w:t>ocus Group</w:t>
      </w:r>
      <w:r w:rsidR="00DB1A84">
        <w:rPr>
          <w:rFonts w:ascii="Arial" w:eastAsia="Calibri" w:hAnsi="Arial" w:cs="Arial"/>
          <w:color w:val="000000"/>
          <w:sz w:val="24"/>
          <w:szCs w:val="24"/>
        </w:rPr>
        <w:t xml:space="preserve"> Participant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1326"/>
        <w:gridCol w:w="5058"/>
      </w:tblGrid>
      <w:tr w:rsidR="00DB1A84" w14:paraId="4F0028E2" w14:textId="77777777" w:rsidTr="000A3280">
        <w:tc>
          <w:tcPr>
            <w:tcW w:w="3192" w:type="dxa"/>
          </w:tcPr>
          <w:p w14:paraId="0C7A12D0" w14:textId="77777777" w:rsidR="00DB1A84" w:rsidRPr="00C47550" w:rsidRDefault="00DB1A84" w:rsidP="000A32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550">
              <w:rPr>
                <w:rFonts w:ascii="Arial" w:hAnsi="Arial" w:cs="Arial"/>
                <w:sz w:val="24"/>
                <w:szCs w:val="24"/>
              </w:rPr>
              <w:t>Site</w:t>
            </w:r>
          </w:p>
        </w:tc>
        <w:tc>
          <w:tcPr>
            <w:tcW w:w="1326" w:type="dxa"/>
          </w:tcPr>
          <w:p w14:paraId="42306AFD" w14:textId="77777777" w:rsidR="00DB1A84" w:rsidRPr="00C47550" w:rsidRDefault="00DB1A84" w:rsidP="000A32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550">
              <w:rPr>
                <w:rFonts w:ascii="Arial" w:hAnsi="Arial" w:cs="Arial"/>
                <w:sz w:val="24"/>
                <w:szCs w:val="24"/>
              </w:rPr>
              <w:t>Groups</w:t>
            </w:r>
          </w:p>
        </w:tc>
        <w:tc>
          <w:tcPr>
            <w:tcW w:w="5058" w:type="dxa"/>
          </w:tcPr>
          <w:p w14:paraId="568532F1" w14:textId="77777777" w:rsidR="00DB1A84" w:rsidRPr="00C47550" w:rsidRDefault="00DB1A84" w:rsidP="000A32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550">
              <w:rPr>
                <w:rFonts w:ascii="Arial" w:hAnsi="Arial" w:cs="Arial"/>
                <w:sz w:val="24"/>
                <w:szCs w:val="24"/>
              </w:rPr>
              <w:t>Group Description</w:t>
            </w:r>
          </w:p>
        </w:tc>
      </w:tr>
      <w:tr w:rsidR="00DB1A84" w14:paraId="55A6D3E3" w14:textId="77777777" w:rsidTr="000A3280">
        <w:tc>
          <w:tcPr>
            <w:tcW w:w="3192" w:type="dxa"/>
          </w:tcPr>
          <w:p w14:paraId="542D3E11" w14:textId="77777777" w:rsidR="00DB1A84" w:rsidRPr="00C47550" w:rsidRDefault="00DB1A84" w:rsidP="000A32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550">
              <w:rPr>
                <w:rFonts w:ascii="Arial" w:hAnsi="Arial" w:cs="Arial"/>
                <w:b/>
                <w:bCs/>
                <w:sz w:val="24"/>
                <w:szCs w:val="24"/>
              </w:rPr>
              <w:t>Maricopa County (Phoenix) area, Arizona</w:t>
            </w:r>
          </w:p>
          <w:p w14:paraId="66B2F574" w14:textId="77777777" w:rsidR="00DB1A84" w:rsidRPr="00C47550" w:rsidRDefault="00DB1A84" w:rsidP="000A32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6" w:type="dxa"/>
          </w:tcPr>
          <w:p w14:paraId="7A7F56D4" w14:textId="77777777" w:rsidR="00DB1A84" w:rsidRPr="00C47550" w:rsidRDefault="00DB1A84" w:rsidP="000A32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550">
              <w:rPr>
                <w:rFonts w:ascii="Arial" w:hAnsi="Arial" w:cs="Arial"/>
                <w:sz w:val="24"/>
                <w:szCs w:val="24"/>
              </w:rPr>
              <w:t>31*</w:t>
            </w:r>
          </w:p>
        </w:tc>
        <w:tc>
          <w:tcPr>
            <w:tcW w:w="5058" w:type="dxa"/>
          </w:tcPr>
          <w:p w14:paraId="0232EE3E" w14:textId="77777777" w:rsidR="00DB1A84" w:rsidRPr="00C47550" w:rsidRDefault="00DB1A84" w:rsidP="000A32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550">
              <w:rPr>
                <w:rFonts w:ascii="Arial" w:hAnsi="Arial" w:cs="Arial"/>
                <w:sz w:val="24"/>
                <w:szCs w:val="24"/>
                <w:u w:val="single"/>
              </w:rPr>
              <w:t>Geography-based</w:t>
            </w:r>
            <w:r w:rsidRPr="00C47550">
              <w:rPr>
                <w:rFonts w:ascii="Arial" w:hAnsi="Arial" w:cs="Arial"/>
                <w:sz w:val="24"/>
                <w:szCs w:val="24"/>
              </w:rPr>
              <w:t>: NE, SE, NW, SW, Central, South Central</w:t>
            </w:r>
          </w:p>
          <w:p w14:paraId="76EA714C" w14:textId="77777777" w:rsidR="00DB1A84" w:rsidRPr="00C47550" w:rsidRDefault="00DB1A84" w:rsidP="000A32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550">
              <w:rPr>
                <w:rFonts w:ascii="Arial" w:hAnsi="Arial" w:cs="Arial"/>
                <w:sz w:val="24"/>
                <w:szCs w:val="24"/>
                <w:u w:val="single"/>
              </w:rPr>
              <w:t>Attribute-based</w:t>
            </w:r>
            <w:r w:rsidRPr="00C47550">
              <w:rPr>
                <w:rFonts w:ascii="Arial" w:hAnsi="Arial" w:cs="Arial"/>
                <w:sz w:val="24"/>
                <w:szCs w:val="24"/>
              </w:rPr>
              <w:t>: Latino men, Black/AA women, Parents w/kids at home, Asian Americans, LGBT+, Indigenous</w:t>
            </w:r>
          </w:p>
          <w:p w14:paraId="1B097A55" w14:textId="77777777" w:rsidR="00DB1A84" w:rsidRPr="00C47550" w:rsidRDefault="00DB1A84" w:rsidP="000A32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B1A84" w14:paraId="0890E77B" w14:textId="77777777" w:rsidTr="000A3280">
        <w:tc>
          <w:tcPr>
            <w:tcW w:w="3192" w:type="dxa"/>
          </w:tcPr>
          <w:p w14:paraId="7C1B9077" w14:textId="77777777" w:rsidR="00DB1A84" w:rsidRPr="00C47550" w:rsidRDefault="00DB1A84" w:rsidP="000A32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550">
              <w:rPr>
                <w:rFonts w:ascii="Arial" w:hAnsi="Arial" w:cs="Arial"/>
                <w:b/>
                <w:bCs/>
                <w:sz w:val="24"/>
                <w:szCs w:val="24"/>
              </w:rPr>
              <w:t>Duval County (Jacksonville) area, Florida</w:t>
            </w:r>
          </w:p>
          <w:p w14:paraId="48821FBD" w14:textId="77777777" w:rsidR="00DB1A84" w:rsidRPr="00C47550" w:rsidRDefault="00DB1A84" w:rsidP="000A32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6" w:type="dxa"/>
          </w:tcPr>
          <w:p w14:paraId="43086EE6" w14:textId="77777777" w:rsidR="00DB1A84" w:rsidRPr="00C47550" w:rsidRDefault="00DB1A84" w:rsidP="000A32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550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5058" w:type="dxa"/>
          </w:tcPr>
          <w:p w14:paraId="35935435" w14:textId="77777777" w:rsidR="00DB1A84" w:rsidRPr="00C47550" w:rsidRDefault="00DB1A84" w:rsidP="000A32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550">
              <w:rPr>
                <w:rFonts w:ascii="Arial" w:hAnsi="Arial" w:cs="Arial"/>
                <w:sz w:val="24"/>
                <w:szCs w:val="24"/>
                <w:u w:val="single"/>
              </w:rPr>
              <w:t>Attribute-based</w:t>
            </w:r>
            <w:r w:rsidRPr="00C47550">
              <w:rPr>
                <w:rFonts w:ascii="Arial" w:hAnsi="Arial" w:cs="Arial"/>
                <w:sz w:val="24"/>
                <w:szCs w:val="24"/>
              </w:rPr>
              <w:t>: LGBT+, Black/AA women, Recently pregnant, Latina women, Cancer survivors</w:t>
            </w:r>
          </w:p>
          <w:p w14:paraId="7012493F" w14:textId="77777777" w:rsidR="00DB1A84" w:rsidRPr="00C47550" w:rsidRDefault="00DB1A84" w:rsidP="000A32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B1A84" w14:paraId="6914E64F" w14:textId="77777777" w:rsidTr="000A3280">
        <w:tc>
          <w:tcPr>
            <w:tcW w:w="3192" w:type="dxa"/>
          </w:tcPr>
          <w:p w14:paraId="3A0D1B3F" w14:textId="77777777" w:rsidR="00DB1A84" w:rsidRPr="00C47550" w:rsidRDefault="00DB1A84" w:rsidP="000A32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550">
              <w:rPr>
                <w:rFonts w:ascii="Arial" w:hAnsi="Arial" w:cs="Arial"/>
                <w:b/>
                <w:bCs/>
                <w:sz w:val="24"/>
                <w:szCs w:val="24"/>
              </w:rPr>
              <w:t>Olmsted County (Rochester) area,</w:t>
            </w:r>
          </w:p>
          <w:p w14:paraId="23DB1741" w14:textId="77777777" w:rsidR="00DB1A84" w:rsidRPr="00C47550" w:rsidRDefault="00DB1A84" w:rsidP="000A32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550">
              <w:rPr>
                <w:rFonts w:ascii="Arial" w:hAnsi="Arial" w:cs="Arial"/>
                <w:b/>
                <w:bCs/>
                <w:sz w:val="24"/>
                <w:szCs w:val="24"/>
              </w:rPr>
              <w:t>Minnesota; and</w:t>
            </w:r>
          </w:p>
          <w:p w14:paraId="2717EA83" w14:textId="77777777" w:rsidR="00DB1A84" w:rsidRPr="00C47550" w:rsidRDefault="00DB1A84" w:rsidP="000A32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550">
              <w:rPr>
                <w:rFonts w:ascii="Arial" w:hAnsi="Arial" w:cs="Arial"/>
                <w:b/>
                <w:bCs/>
                <w:sz w:val="24"/>
                <w:szCs w:val="24"/>
              </w:rPr>
              <w:t>La Crosse County (La Crosse) area, Wisconsin</w:t>
            </w:r>
          </w:p>
          <w:p w14:paraId="5B8C6B85" w14:textId="77777777" w:rsidR="00DB1A84" w:rsidRPr="00C47550" w:rsidRDefault="00DB1A84" w:rsidP="000A32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6" w:type="dxa"/>
          </w:tcPr>
          <w:p w14:paraId="3505B58B" w14:textId="77777777" w:rsidR="00DB1A84" w:rsidRPr="00C47550" w:rsidRDefault="00DB1A84" w:rsidP="000A32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550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5058" w:type="dxa"/>
          </w:tcPr>
          <w:p w14:paraId="37126260" w14:textId="77777777" w:rsidR="00DB1A84" w:rsidRPr="00C47550" w:rsidRDefault="00DB1A84" w:rsidP="000A32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550">
              <w:rPr>
                <w:rFonts w:ascii="Arial" w:hAnsi="Arial" w:cs="Arial"/>
                <w:sz w:val="24"/>
                <w:szCs w:val="24"/>
                <w:u w:val="single"/>
              </w:rPr>
              <w:t>Attribute-based</w:t>
            </w:r>
            <w:r w:rsidRPr="00C47550">
              <w:rPr>
                <w:rFonts w:ascii="Arial" w:hAnsi="Arial" w:cs="Arial"/>
                <w:sz w:val="24"/>
                <w:szCs w:val="24"/>
              </w:rPr>
              <w:t>: Latino men, Latina women, Young adults, Low income, Immigrant/refugee, LGBT+, Recently pregnant, Cancer survivors</w:t>
            </w:r>
          </w:p>
          <w:p w14:paraId="5754BE49" w14:textId="77777777" w:rsidR="00DB1A84" w:rsidRPr="00C47550" w:rsidRDefault="00DB1A84" w:rsidP="000A32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3694788D" w14:textId="77777777" w:rsidR="00C80D06" w:rsidRDefault="00D77CF0"/>
    <w:sectPr w:rsidR="00C80D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B1A84"/>
    <w:rsid w:val="004D6E1C"/>
    <w:rsid w:val="006F3626"/>
    <w:rsid w:val="007225C4"/>
    <w:rsid w:val="00D77CF0"/>
    <w:rsid w:val="00D91AAC"/>
    <w:rsid w:val="00DB1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D2C73"/>
  <w15:chartTrackingRefBased/>
  <w15:docId w15:val="{6745167C-173F-4ADC-843F-7CD0E4D2D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A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1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1A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1A84"/>
    <w:rPr>
      <w:sz w:val="20"/>
      <w:szCs w:val="20"/>
    </w:rPr>
  </w:style>
  <w:style w:type="table" w:styleId="TableGrid">
    <w:name w:val="Table Grid"/>
    <w:basedOn w:val="TableNormal"/>
    <w:uiPriority w:val="59"/>
    <w:rsid w:val="00DB1A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wise, Amelia K., M.B., B.Ch., B.A.O., Ph.D.</dc:creator>
  <cp:keywords/>
  <dc:description/>
  <cp:lastModifiedBy>Amy Schwartz (JMIR)</cp:lastModifiedBy>
  <cp:revision>2</cp:revision>
  <dcterms:created xsi:type="dcterms:W3CDTF">2023-03-07T17:16:00Z</dcterms:created>
  <dcterms:modified xsi:type="dcterms:W3CDTF">2023-03-07T17:16:00Z</dcterms:modified>
</cp:coreProperties>
</file>